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395F89" w14:textId="77777777" w:rsidR="00365F26" w:rsidRPr="001608B6" w:rsidRDefault="00365F26" w:rsidP="00365F26">
      <w:pPr>
        <w:adjustRightInd w:val="0"/>
        <w:snapToGrid w:val="0"/>
        <w:ind w:left="480" w:hanging="480"/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1608B6">
        <w:rPr>
          <w:rFonts w:ascii="Times New Roman" w:hAnsi="Times New Roman" w:cs="Times New Roman"/>
          <w:b/>
        </w:rPr>
        <w:t>Appendix</w:t>
      </w:r>
    </w:p>
    <w:p w14:paraId="7612D372" w14:textId="77777777" w:rsidR="00365F26" w:rsidRPr="001608B6" w:rsidRDefault="00365F26" w:rsidP="00365F26">
      <w:pPr>
        <w:adjustRightInd w:val="0"/>
        <w:snapToGrid w:val="0"/>
        <w:ind w:left="480" w:hanging="480"/>
        <w:jc w:val="center"/>
        <w:rPr>
          <w:rFonts w:ascii="Times New Roman" w:hAnsi="Times New Roman" w:cs="Times New Roman"/>
          <w:b/>
        </w:rPr>
      </w:pPr>
      <w:r w:rsidRPr="001608B6">
        <w:rPr>
          <w:rFonts w:ascii="Times New Roman" w:hAnsi="Times New Roman" w:cs="Times New Roman"/>
          <w:b/>
        </w:rPr>
        <w:t>Summary Outline of the Mindfulness-Based Peak Performance Protocol</w:t>
      </w:r>
    </w:p>
    <w:p w14:paraId="4B46C3F5" w14:textId="77777777" w:rsidR="00365F26" w:rsidRPr="001608B6" w:rsidRDefault="00365F26" w:rsidP="00365F26">
      <w:pPr>
        <w:adjustRightInd w:val="0"/>
        <w:snapToGrid w:val="0"/>
        <w:ind w:left="480" w:hanging="480"/>
        <w:jc w:val="center"/>
        <w:rPr>
          <w:rFonts w:ascii="Times New Roman" w:hAnsi="Times New Roman" w:cs="Times New Roman"/>
          <w:b/>
        </w:rPr>
      </w:pPr>
    </w:p>
    <w:p w14:paraId="74D87E78" w14:textId="77777777" w:rsidR="00365F26" w:rsidRPr="001608B6" w:rsidRDefault="00365F26" w:rsidP="00365F26">
      <w:pPr>
        <w:pStyle w:val="a3"/>
        <w:numPr>
          <w:ilvl w:val="0"/>
          <w:numId w:val="1"/>
        </w:numPr>
        <w:adjustRightInd w:val="0"/>
        <w:snapToGrid w:val="0"/>
        <w:ind w:leftChars="0"/>
        <w:rPr>
          <w:rFonts w:ascii="Times New Roman" w:hAnsi="Times New Roman" w:cs="Times New Roman"/>
          <w:b/>
        </w:rPr>
      </w:pPr>
      <w:r w:rsidRPr="001608B6">
        <w:rPr>
          <w:rFonts w:ascii="Times New Roman" w:hAnsi="Times New Roman" w:cs="Times New Roman"/>
          <w:b/>
        </w:rPr>
        <w:t>Session 1: Introduction explaining what mindfulness is</w:t>
      </w:r>
    </w:p>
    <w:p w14:paraId="3078B416" w14:textId="77777777" w:rsidR="00365F26" w:rsidRPr="001608B6" w:rsidRDefault="00365F26" w:rsidP="00365F26">
      <w:pPr>
        <w:pStyle w:val="a3"/>
        <w:numPr>
          <w:ilvl w:val="1"/>
          <w:numId w:val="2"/>
        </w:numPr>
        <w:adjustRightInd w:val="0"/>
        <w:snapToGrid w:val="0"/>
        <w:ind w:leftChars="0" w:left="851" w:hanging="371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Motivation: brief story</w:t>
      </w:r>
    </w:p>
    <w:p w14:paraId="21A17873" w14:textId="77777777" w:rsidR="00365F26" w:rsidRPr="001608B6" w:rsidRDefault="00365F26" w:rsidP="00365F26">
      <w:pPr>
        <w:pStyle w:val="a3"/>
        <w:numPr>
          <w:ilvl w:val="1"/>
          <w:numId w:val="2"/>
        </w:numPr>
        <w:adjustRightInd w:val="0"/>
        <w:snapToGrid w:val="0"/>
        <w:ind w:leftChars="0" w:left="851" w:hanging="371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Introduction and psychoeducation regarding the mindfulness program</w:t>
      </w:r>
    </w:p>
    <w:p w14:paraId="4A96A00E" w14:textId="77777777" w:rsidR="00365F26" w:rsidRPr="001608B6" w:rsidRDefault="00365F26" w:rsidP="00365F26">
      <w:pPr>
        <w:pStyle w:val="a3"/>
        <w:numPr>
          <w:ilvl w:val="2"/>
          <w:numId w:val="2"/>
        </w:numPr>
        <w:adjustRightInd w:val="0"/>
        <w:snapToGrid w:val="0"/>
        <w:ind w:leftChars="0" w:left="1276" w:hanging="316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Purpose of mindfulness-based peak performance (MBPP)</w:t>
      </w:r>
    </w:p>
    <w:p w14:paraId="0F870F7B" w14:textId="77777777" w:rsidR="00365F26" w:rsidRPr="001608B6" w:rsidRDefault="00365F26" w:rsidP="00365F26">
      <w:pPr>
        <w:pStyle w:val="a3"/>
        <w:numPr>
          <w:ilvl w:val="2"/>
          <w:numId w:val="2"/>
        </w:numPr>
        <w:adjustRightInd w:val="0"/>
        <w:snapToGrid w:val="0"/>
        <w:ind w:leftChars="0" w:left="1276" w:hanging="316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What is mindfulness? (awareness, paying attention on purpose, being in the present moment, and experiencing things non-judgmentally)</w:t>
      </w:r>
    </w:p>
    <w:p w14:paraId="4B69A5B8" w14:textId="77777777" w:rsidR="00365F26" w:rsidRPr="001608B6" w:rsidRDefault="00365F26" w:rsidP="00365F26">
      <w:pPr>
        <w:pStyle w:val="a3"/>
        <w:numPr>
          <w:ilvl w:val="2"/>
          <w:numId w:val="2"/>
        </w:numPr>
        <w:adjustRightInd w:val="0"/>
        <w:snapToGrid w:val="0"/>
        <w:ind w:leftChars="0" w:left="1276" w:hanging="316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Benefits of mindfulness</w:t>
      </w:r>
    </w:p>
    <w:p w14:paraId="2F075AFD" w14:textId="77777777" w:rsidR="00365F26" w:rsidRPr="001608B6" w:rsidRDefault="00365F26" w:rsidP="00365F26">
      <w:pPr>
        <w:pStyle w:val="a3"/>
        <w:numPr>
          <w:ilvl w:val="1"/>
          <w:numId w:val="2"/>
        </w:numPr>
        <w:adjustRightInd w:val="0"/>
        <w:snapToGrid w:val="0"/>
        <w:ind w:leftChars="0" w:left="851" w:hanging="371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The practice of mindfulness</w:t>
      </w:r>
    </w:p>
    <w:p w14:paraId="483A58E7" w14:textId="77777777" w:rsidR="00365F26" w:rsidRPr="001608B6" w:rsidRDefault="00365F26" w:rsidP="00365F26">
      <w:pPr>
        <w:pStyle w:val="a3"/>
        <w:numPr>
          <w:ilvl w:val="2"/>
          <w:numId w:val="1"/>
        </w:numPr>
        <w:adjustRightInd w:val="0"/>
        <w:snapToGrid w:val="0"/>
        <w:ind w:leftChars="0" w:left="1276" w:hanging="316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Mindful check-in exercise</w:t>
      </w:r>
    </w:p>
    <w:p w14:paraId="01716A37" w14:textId="77777777" w:rsidR="00365F26" w:rsidRPr="001608B6" w:rsidRDefault="00365F26" w:rsidP="00365F26">
      <w:pPr>
        <w:pStyle w:val="a3"/>
        <w:numPr>
          <w:ilvl w:val="2"/>
          <w:numId w:val="1"/>
        </w:numPr>
        <w:adjustRightInd w:val="0"/>
        <w:snapToGrid w:val="0"/>
        <w:ind w:leftChars="0" w:left="1276" w:hanging="316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Raisin exercise</w:t>
      </w:r>
    </w:p>
    <w:p w14:paraId="770480B7" w14:textId="77777777" w:rsidR="00365F26" w:rsidRPr="001608B6" w:rsidRDefault="00365F26" w:rsidP="00365F26">
      <w:pPr>
        <w:pStyle w:val="a3"/>
        <w:numPr>
          <w:ilvl w:val="2"/>
          <w:numId w:val="1"/>
        </w:numPr>
        <w:adjustRightInd w:val="0"/>
        <w:snapToGrid w:val="0"/>
        <w:ind w:leftChars="0" w:left="1276" w:hanging="316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Group discussion</w:t>
      </w:r>
    </w:p>
    <w:p w14:paraId="02CAEA4A" w14:textId="77777777" w:rsidR="00365F26" w:rsidRPr="001608B6" w:rsidRDefault="00365F26" w:rsidP="00365F26">
      <w:pPr>
        <w:pStyle w:val="a3"/>
        <w:numPr>
          <w:ilvl w:val="1"/>
          <w:numId w:val="2"/>
        </w:numPr>
        <w:adjustRightInd w:val="0"/>
        <w:snapToGrid w:val="0"/>
        <w:ind w:leftChars="0" w:left="851" w:hanging="371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Assigning homework</w:t>
      </w:r>
    </w:p>
    <w:p w14:paraId="3D8AD700" w14:textId="77777777" w:rsidR="00365F26" w:rsidRPr="001608B6" w:rsidRDefault="00365F26" w:rsidP="00365F26">
      <w:pPr>
        <w:pStyle w:val="a3"/>
        <w:numPr>
          <w:ilvl w:val="0"/>
          <w:numId w:val="1"/>
        </w:numPr>
        <w:adjustRightInd w:val="0"/>
        <w:snapToGrid w:val="0"/>
        <w:ind w:leftChars="0"/>
        <w:rPr>
          <w:rFonts w:ascii="Times New Roman" w:hAnsi="Times New Roman" w:cs="Times New Roman"/>
          <w:b/>
        </w:rPr>
      </w:pPr>
      <w:r w:rsidRPr="001608B6">
        <w:rPr>
          <w:rFonts w:ascii="Times New Roman" w:hAnsi="Times New Roman" w:cs="Times New Roman"/>
          <w:b/>
        </w:rPr>
        <w:t>Session 2: Mindfulness in sports contexts</w:t>
      </w:r>
    </w:p>
    <w:p w14:paraId="1266E4BC" w14:textId="77777777" w:rsidR="00365F26" w:rsidRPr="001608B6" w:rsidRDefault="00365F26" w:rsidP="00365F26">
      <w:pPr>
        <w:pStyle w:val="a3"/>
        <w:numPr>
          <w:ilvl w:val="1"/>
          <w:numId w:val="1"/>
        </w:numPr>
        <w:adjustRightInd w:val="0"/>
        <w:snapToGrid w:val="0"/>
        <w:ind w:leftChars="0" w:left="851" w:hanging="371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Review of homework and brief discussion</w:t>
      </w:r>
    </w:p>
    <w:p w14:paraId="1061C097" w14:textId="77777777" w:rsidR="00365F26" w:rsidRPr="001608B6" w:rsidRDefault="00365F26" w:rsidP="00365F26">
      <w:pPr>
        <w:pStyle w:val="a3"/>
        <w:numPr>
          <w:ilvl w:val="1"/>
          <w:numId w:val="1"/>
        </w:numPr>
        <w:adjustRightInd w:val="0"/>
        <w:snapToGrid w:val="0"/>
        <w:ind w:leftChars="0" w:left="851" w:hanging="371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Motivation: brief story</w:t>
      </w:r>
    </w:p>
    <w:p w14:paraId="11260E7D" w14:textId="77777777" w:rsidR="00365F26" w:rsidRPr="001608B6" w:rsidRDefault="00365F26" w:rsidP="00365F26">
      <w:pPr>
        <w:pStyle w:val="a3"/>
        <w:numPr>
          <w:ilvl w:val="1"/>
          <w:numId w:val="1"/>
        </w:numPr>
        <w:adjustRightInd w:val="0"/>
        <w:snapToGrid w:val="0"/>
        <w:ind w:leftChars="0" w:left="851" w:hanging="371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Keys to successful sport performance</w:t>
      </w:r>
    </w:p>
    <w:p w14:paraId="7C069CA3" w14:textId="77777777" w:rsidR="00365F26" w:rsidRPr="001608B6" w:rsidRDefault="00365F26" w:rsidP="00365F26">
      <w:pPr>
        <w:pStyle w:val="a3"/>
        <w:numPr>
          <w:ilvl w:val="2"/>
          <w:numId w:val="1"/>
        </w:numPr>
        <w:adjustRightInd w:val="0"/>
        <w:snapToGrid w:val="0"/>
        <w:ind w:leftChars="0" w:left="1276" w:hanging="316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Factors affecting outcomes in competitions</w:t>
      </w:r>
    </w:p>
    <w:p w14:paraId="24B40124" w14:textId="77777777" w:rsidR="00365F26" w:rsidRPr="001608B6" w:rsidRDefault="00365F26" w:rsidP="00365F26">
      <w:pPr>
        <w:pStyle w:val="a3"/>
        <w:numPr>
          <w:ilvl w:val="2"/>
          <w:numId w:val="1"/>
        </w:numPr>
        <w:adjustRightInd w:val="0"/>
        <w:snapToGrid w:val="0"/>
        <w:ind w:leftChars="0" w:left="1276" w:hanging="316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Choking in archery</w:t>
      </w:r>
    </w:p>
    <w:p w14:paraId="289C9985" w14:textId="77777777" w:rsidR="00365F26" w:rsidRPr="001608B6" w:rsidRDefault="00365F26" w:rsidP="00365F26">
      <w:pPr>
        <w:pStyle w:val="a3"/>
        <w:numPr>
          <w:ilvl w:val="2"/>
          <w:numId w:val="1"/>
        </w:numPr>
        <w:adjustRightInd w:val="0"/>
        <w:snapToGrid w:val="0"/>
        <w:ind w:leftChars="0" w:left="1276" w:hanging="316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Effects of mindfulness on peak performance</w:t>
      </w:r>
    </w:p>
    <w:p w14:paraId="1ABA5C2F" w14:textId="77777777" w:rsidR="00365F26" w:rsidRPr="001608B6" w:rsidRDefault="00365F26" w:rsidP="00365F26">
      <w:pPr>
        <w:pStyle w:val="a3"/>
        <w:numPr>
          <w:ilvl w:val="1"/>
          <w:numId w:val="1"/>
        </w:numPr>
        <w:adjustRightInd w:val="0"/>
        <w:snapToGrid w:val="0"/>
        <w:ind w:leftChars="0" w:left="851" w:hanging="371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The practice of mindfulness</w:t>
      </w:r>
    </w:p>
    <w:p w14:paraId="7A6F3AE2" w14:textId="77777777" w:rsidR="00365F26" w:rsidRPr="001608B6" w:rsidRDefault="00365F26" w:rsidP="00365F26">
      <w:pPr>
        <w:pStyle w:val="a3"/>
        <w:numPr>
          <w:ilvl w:val="2"/>
          <w:numId w:val="1"/>
        </w:numPr>
        <w:adjustRightInd w:val="0"/>
        <w:snapToGrid w:val="0"/>
        <w:ind w:leftChars="0" w:left="1276" w:hanging="316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Raisin exercise</w:t>
      </w:r>
    </w:p>
    <w:p w14:paraId="1832D8B4" w14:textId="77777777" w:rsidR="00365F26" w:rsidRPr="001608B6" w:rsidRDefault="00365F26" w:rsidP="00365F26">
      <w:pPr>
        <w:pStyle w:val="a3"/>
        <w:numPr>
          <w:ilvl w:val="2"/>
          <w:numId w:val="1"/>
        </w:numPr>
        <w:adjustRightInd w:val="0"/>
        <w:snapToGrid w:val="0"/>
        <w:ind w:leftChars="0" w:left="1276" w:hanging="316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Mindful breathing exercise</w:t>
      </w:r>
    </w:p>
    <w:p w14:paraId="71B03ABE" w14:textId="77777777" w:rsidR="00365F26" w:rsidRPr="001608B6" w:rsidRDefault="00365F26" w:rsidP="00365F26">
      <w:pPr>
        <w:pStyle w:val="a3"/>
        <w:numPr>
          <w:ilvl w:val="2"/>
          <w:numId w:val="1"/>
        </w:numPr>
        <w:adjustRightInd w:val="0"/>
        <w:snapToGrid w:val="0"/>
        <w:ind w:leftChars="0" w:left="1276" w:hanging="316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Group discussion</w:t>
      </w:r>
    </w:p>
    <w:p w14:paraId="10CA848F" w14:textId="77777777" w:rsidR="00365F26" w:rsidRPr="001608B6" w:rsidRDefault="00365F26" w:rsidP="00365F26">
      <w:pPr>
        <w:pStyle w:val="a3"/>
        <w:numPr>
          <w:ilvl w:val="1"/>
          <w:numId w:val="1"/>
        </w:numPr>
        <w:adjustRightInd w:val="0"/>
        <w:snapToGrid w:val="0"/>
        <w:ind w:leftChars="0" w:left="851" w:hanging="371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Assigning homework</w:t>
      </w:r>
    </w:p>
    <w:p w14:paraId="444C2D67" w14:textId="77777777" w:rsidR="00365F26" w:rsidRPr="001608B6" w:rsidRDefault="00365F26" w:rsidP="00365F26">
      <w:pPr>
        <w:pStyle w:val="a3"/>
        <w:numPr>
          <w:ilvl w:val="0"/>
          <w:numId w:val="1"/>
        </w:numPr>
        <w:adjustRightInd w:val="0"/>
        <w:snapToGrid w:val="0"/>
        <w:ind w:leftChars="0"/>
        <w:rPr>
          <w:rFonts w:ascii="Times New Roman" w:hAnsi="Times New Roman" w:cs="Times New Roman"/>
          <w:b/>
        </w:rPr>
      </w:pPr>
      <w:r w:rsidRPr="001608B6">
        <w:rPr>
          <w:rFonts w:ascii="Times New Roman" w:hAnsi="Times New Roman" w:cs="Times New Roman"/>
          <w:b/>
        </w:rPr>
        <w:t>Session 3: Let mindfulness be a habit</w:t>
      </w:r>
    </w:p>
    <w:p w14:paraId="39769EE3" w14:textId="77777777" w:rsidR="00365F26" w:rsidRPr="001608B6" w:rsidRDefault="00365F26" w:rsidP="00365F26">
      <w:pPr>
        <w:pStyle w:val="a3"/>
        <w:numPr>
          <w:ilvl w:val="1"/>
          <w:numId w:val="1"/>
        </w:numPr>
        <w:adjustRightInd w:val="0"/>
        <w:snapToGrid w:val="0"/>
        <w:ind w:leftChars="0" w:left="851" w:hanging="371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Review of homework and brief discussion</w:t>
      </w:r>
    </w:p>
    <w:p w14:paraId="16BA3579" w14:textId="77777777" w:rsidR="00365F26" w:rsidRPr="001608B6" w:rsidRDefault="00365F26" w:rsidP="00365F26">
      <w:pPr>
        <w:pStyle w:val="a3"/>
        <w:numPr>
          <w:ilvl w:val="1"/>
          <w:numId w:val="1"/>
        </w:numPr>
        <w:adjustRightInd w:val="0"/>
        <w:snapToGrid w:val="0"/>
        <w:ind w:leftChars="0" w:left="851" w:hanging="371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Motivation: brief story</w:t>
      </w:r>
    </w:p>
    <w:p w14:paraId="00A20F9E" w14:textId="77777777" w:rsidR="00365F26" w:rsidRPr="001608B6" w:rsidRDefault="00365F26" w:rsidP="00365F26">
      <w:pPr>
        <w:pStyle w:val="a3"/>
        <w:numPr>
          <w:ilvl w:val="1"/>
          <w:numId w:val="1"/>
        </w:numPr>
        <w:adjustRightInd w:val="0"/>
        <w:snapToGrid w:val="0"/>
        <w:ind w:leftChars="0" w:left="851" w:hanging="371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How are habits formed?</w:t>
      </w:r>
    </w:p>
    <w:p w14:paraId="643DDDC3" w14:textId="77777777" w:rsidR="00365F26" w:rsidRPr="001608B6" w:rsidRDefault="00365F26" w:rsidP="00365F26">
      <w:pPr>
        <w:pStyle w:val="a3"/>
        <w:numPr>
          <w:ilvl w:val="2"/>
          <w:numId w:val="1"/>
        </w:numPr>
        <w:adjustRightInd w:val="0"/>
        <w:snapToGrid w:val="0"/>
        <w:ind w:leftChars="0" w:left="1276" w:hanging="316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Steps in establishing habits</w:t>
      </w:r>
    </w:p>
    <w:p w14:paraId="347178FA" w14:textId="77777777" w:rsidR="00365F26" w:rsidRPr="001608B6" w:rsidRDefault="00365F26" w:rsidP="00365F26">
      <w:pPr>
        <w:pStyle w:val="a3"/>
        <w:numPr>
          <w:ilvl w:val="2"/>
          <w:numId w:val="1"/>
        </w:numPr>
        <w:adjustRightInd w:val="0"/>
        <w:snapToGrid w:val="0"/>
        <w:ind w:leftChars="0" w:left="1276" w:hanging="316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Neuroplasticity</w:t>
      </w:r>
    </w:p>
    <w:p w14:paraId="003AECC9" w14:textId="77777777" w:rsidR="00365F26" w:rsidRPr="001608B6" w:rsidRDefault="00365F26" w:rsidP="00365F26">
      <w:pPr>
        <w:pStyle w:val="a3"/>
        <w:numPr>
          <w:ilvl w:val="1"/>
          <w:numId w:val="1"/>
        </w:numPr>
        <w:adjustRightInd w:val="0"/>
        <w:snapToGrid w:val="0"/>
        <w:ind w:leftChars="0" w:left="851" w:hanging="371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The practice of mindfulness</w:t>
      </w:r>
    </w:p>
    <w:p w14:paraId="6F9A85F3" w14:textId="77777777" w:rsidR="00365F26" w:rsidRPr="001608B6" w:rsidRDefault="00365F26" w:rsidP="00365F26">
      <w:pPr>
        <w:pStyle w:val="a3"/>
        <w:numPr>
          <w:ilvl w:val="0"/>
          <w:numId w:val="3"/>
        </w:numPr>
        <w:adjustRightInd w:val="0"/>
        <w:snapToGrid w:val="0"/>
        <w:ind w:leftChars="0" w:left="1276" w:hanging="316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Mindful breathing exercise</w:t>
      </w:r>
    </w:p>
    <w:p w14:paraId="1611BE8E" w14:textId="77777777" w:rsidR="00365F26" w:rsidRPr="001608B6" w:rsidRDefault="00365F26" w:rsidP="00365F26">
      <w:pPr>
        <w:pStyle w:val="a3"/>
        <w:numPr>
          <w:ilvl w:val="0"/>
          <w:numId w:val="3"/>
        </w:numPr>
        <w:adjustRightInd w:val="0"/>
        <w:snapToGrid w:val="0"/>
        <w:ind w:leftChars="0" w:left="1276" w:hanging="316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Body scan exercise</w:t>
      </w:r>
    </w:p>
    <w:p w14:paraId="41C81871" w14:textId="77777777" w:rsidR="00365F26" w:rsidRPr="001608B6" w:rsidRDefault="00365F26" w:rsidP="00365F26">
      <w:pPr>
        <w:pStyle w:val="a3"/>
        <w:numPr>
          <w:ilvl w:val="0"/>
          <w:numId w:val="3"/>
        </w:numPr>
        <w:adjustRightInd w:val="0"/>
        <w:snapToGrid w:val="0"/>
        <w:ind w:leftChars="0" w:left="1276" w:hanging="316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Group discussion</w:t>
      </w:r>
    </w:p>
    <w:p w14:paraId="345E6C23" w14:textId="77777777" w:rsidR="00365F26" w:rsidRPr="001608B6" w:rsidRDefault="00365F26" w:rsidP="00365F26">
      <w:pPr>
        <w:pStyle w:val="a3"/>
        <w:numPr>
          <w:ilvl w:val="1"/>
          <w:numId w:val="1"/>
        </w:numPr>
        <w:adjustRightInd w:val="0"/>
        <w:snapToGrid w:val="0"/>
        <w:ind w:leftChars="0" w:left="851" w:hanging="371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Assigning homework</w:t>
      </w:r>
    </w:p>
    <w:p w14:paraId="25674053" w14:textId="77777777" w:rsidR="00365F26" w:rsidRPr="001608B6" w:rsidRDefault="00365F26" w:rsidP="00365F26">
      <w:pPr>
        <w:pStyle w:val="a3"/>
        <w:numPr>
          <w:ilvl w:val="0"/>
          <w:numId w:val="1"/>
        </w:numPr>
        <w:adjustRightInd w:val="0"/>
        <w:snapToGrid w:val="0"/>
        <w:ind w:leftChars="0"/>
        <w:rPr>
          <w:rFonts w:ascii="Times New Roman" w:hAnsi="Times New Roman" w:cs="Times New Roman"/>
          <w:b/>
        </w:rPr>
      </w:pPr>
      <w:r w:rsidRPr="001608B6">
        <w:rPr>
          <w:rFonts w:ascii="Times New Roman" w:hAnsi="Times New Roman" w:cs="Times New Roman"/>
          <w:b/>
        </w:rPr>
        <w:t>Session 4: Cope with stress</w:t>
      </w:r>
    </w:p>
    <w:p w14:paraId="051B802E" w14:textId="77777777" w:rsidR="00365F26" w:rsidRPr="001608B6" w:rsidRDefault="00365F26" w:rsidP="00365F26">
      <w:pPr>
        <w:pStyle w:val="a3"/>
        <w:numPr>
          <w:ilvl w:val="1"/>
          <w:numId w:val="1"/>
        </w:numPr>
        <w:adjustRightInd w:val="0"/>
        <w:snapToGrid w:val="0"/>
        <w:ind w:leftChars="0" w:left="851" w:hanging="371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Review of homework and brief discussion</w:t>
      </w:r>
    </w:p>
    <w:p w14:paraId="0B1117E4" w14:textId="77777777" w:rsidR="00365F26" w:rsidRPr="001608B6" w:rsidRDefault="00365F26" w:rsidP="00365F26">
      <w:pPr>
        <w:pStyle w:val="a3"/>
        <w:numPr>
          <w:ilvl w:val="1"/>
          <w:numId w:val="1"/>
        </w:numPr>
        <w:adjustRightInd w:val="0"/>
        <w:snapToGrid w:val="0"/>
        <w:ind w:leftChars="0" w:left="851" w:hanging="371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Motivation: brief story</w:t>
      </w:r>
    </w:p>
    <w:p w14:paraId="29CE3BA1" w14:textId="77777777" w:rsidR="00365F26" w:rsidRPr="001608B6" w:rsidRDefault="00365F26" w:rsidP="00365F26">
      <w:pPr>
        <w:pStyle w:val="a3"/>
        <w:numPr>
          <w:ilvl w:val="1"/>
          <w:numId w:val="1"/>
        </w:numPr>
        <w:adjustRightInd w:val="0"/>
        <w:snapToGrid w:val="0"/>
        <w:ind w:leftChars="0" w:left="851" w:hanging="371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How does stress affect sports performance?</w:t>
      </w:r>
    </w:p>
    <w:p w14:paraId="67D252FF" w14:textId="77777777" w:rsidR="00365F26" w:rsidRPr="001608B6" w:rsidRDefault="00365F26" w:rsidP="00365F26">
      <w:pPr>
        <w:pStyle w:val="a3"/>
        <w:numPr>
          <w:ilvl w:val="2"/>
          <w:numId w:val="1"/>
        </w:numPr>
        <w:adjustRightInd w:val="0"/>
        <w:snapToGrid w:val="0"/>
        <w:ind w:leftChars="0" w:left="1276" w:hanging="316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What is stress?</w:t>
      </w:r>
    </w:p>
    <w:p w14:paraId="0AC6F3BB" w14:textId="77777777" w:rsidR="00365F26" w:rsidRPr="001608B6" w:rsidRDefault="00365F26" w:rsidP="00365F26">
      <w:pPr>
        <w:pStyle w:val="a3"/>
        <w:numPr>
          <w:ilvl w:val="2"/>
          <w:numId w:val="1"/>
        </w:numPr>
        <w:adjustRightInd w:val="0"/>
        <w:snapToGrid w:val="0"/>
        <w:ind w:leftChars="0" w:left="1276" w:hanging="316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Stress reactions</w:t>
      </w:r>
    </w:p>
    <w:p w14:paraId="0D81006A" w14:textId="77777777" w:rsidR="00365F26" w:rsidRPr="001608B6" w:rsidRDefault="00365F26" w:rsidP="00365F26">
      <w:pPr>
        <w:pStyle w:val="a3"/>
        <w:numPr>
          <w:ilvl w:val="2"/>
          <w:numId w:val="1"/>
        </w:numPr>
        <w:adjustRightInd w:val="0"/>
        <w:snapToGrid w:val="0"/>
        <w:ind w:leftChars="0" w:left="1276" w:hanging="316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Effects of mindfulness on stress</w:t>
      </w:r>
    </w:p>
    <w:p w14:paraId="28F98DD1" w14:textId="77777777" w:rsidR="00365F26" w:rsidRPr="001608B6" w:rsidRDefault="00365F26" w:rsidP="00365F26">
      <w:pPr>
        <w:pStyle w:val="a3"/>
        <w:numPr>
          <w:ilvl w:val="1"/>
          <w:numId w:val="1"/>
        </w:numPr>
        <w:adjustRightInd w:val="0"/>
        <w:snapToGrid w:val="0"/>
        <w:ind w:leftChars="0" w:left="851" w:hanging="371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The practice of mindfulness</w:t>
      </w:r>
    </w:p>
    <w:p w14:paraId="08C26452" w14:textId="77777777" w:rsidR="00365F26" w:rsidRPr="001608B6" w:rsidRDefault="00365F26" w:rsidP="00365F26">
      <w:pPr>
        <w:pStyle w:val="a3"/>
        <w:numPr>
          <w:ilvl w:val="2"/>
          <w:numId w:val="1"/>
        </w:numPr>
        <w:adjustRightInd w:val="0"/>
        <w:snapToGrid w:val="0"/>
        <w:ind w:leftChars="0" w:left="1276" w:hanging="316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Body scan exercise</w:t>
      </w:r>
    </w:p>
    <w:p w14:paraId="248F45A7" w14:textId="77777777" w:rsidR="00365F26" w:rsidRPr="001608B6" w:rsidRDefault="00365F26" w:rsidP="00365F26">
      <w:pPr>
        <w:pStyle w:val="a3"/>
        <w:numPr>
          <w:ilvl w:val="2"/>
          <w:numId w:val="1"/>
        </w:numPr>
        <w:adjustRightInd w:val="0"/>
        <w:snapToGrid w:val="0"/>
        <w:ind w:leftChars="0" w:left="1276" w:hanging="316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Seated meditation exercise</w:t>
      </w:r>
    </w:p>
    <w:p w14:paraId="276FE36C" w14:textId="77777777" w:rsidR="00365F26" w:rsidRPr="001608B6" w:rsidRDefault="00365F26" w:rsidP="00365F26">
      <w:pPr>
        <w:pStyle w:val="a3"/>
        <w:numPr>
          <w:ilvl w:val="2"/>
          <w:numId w:val="1"/>
        </w:numPr>
        <w:adjustRightInd w:val="0"/>
        <w:snapToGrid w:val="0"/>
        <w:ind w:leftChars="0" w:left="1276" w:hanging="316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Group discussion</w:t>
      </w:r>
    </w:p>
    <w:p w14:paraId="0A747237" w14:textId="77777777" w:rsidR="00365F26" w:rsidRPr="001608B6" w:rsidRDefault="00365F26" w:rsidP="00365F26">
      <w:pPr>
        <w:pStyle w:val="a3"/>
        <w:numPr>
          <w:ilvl w:val="1"/>
          <w:numId w:val="1"/>
        </w:numPr>
        <w:adjustRightInd w:val="0"/>
        <w:snapToGrid w:val="0"/>
        <w:ind w:leftChars="0" w:left="851" w:hanging="371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Discussion of homework</w:t>
      </w:r>
    </w:p>
    <w:p w14:paraId="14BF949D" w14:textId="77777777" w:rsidR="00365F26" w:rsidRPr="001608B6" w:rsidRDefault="00365F26" w:rsidP="00365F26">
      <w:pPr>
        <w:pStyle w:val="a3"/>
        <w:numPr>
          <w:ilvl w:val="0"/>
          <w:numId w:val="1"/>
        </w:numPr>
        <w:adjustRightInd w:val="0"/>
        <w:snapToGrid w:val="0"/>
        <w:ind w:leftChars="0"/>
        <w:rPr>
          <w:rFonts w:ascii="Times New Roman" w:hAnsi="Times New Roman" w:cs="Times New Roman"/>
          <w:b/>
        </w:rPr>
      </w:pPr>
      <w:r w:rsidRPr="001608B6">
        <w:rPr>
          <w:rFonts w:ascii="Times New Roman" w:hAnsi="Times New Roman" w:cs="Times New Roman"/>
          <w:b/>
        </w:rPr>
        <w:lastRenderedPageBreak/>
        <w:t>Session 5: True rest</w:t>
      </w:r>
    </w:p>
    <w:p w14:paraId="14B513F1" w14:textId="77777777" w:rsidR="00365F26" w:rsidRPr="001608B6" w:rsidRDefault="00365F26" w:rsidP="00365F26">
      <w:pPr>
        <w:pStyle w:val="a3"/>
        <w:numPr>
          <w:ilvl w:val="1"/>
          <w:numId w:val="1"/>
        </w:numPr>
        <w:adjustRightInd w:val="0"/>
        <w:snapToGrid w:val="0"/>
        <w:ind w:leftChars="0" w:left="851" w:hanging="371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Review of homework and brief discussion</w:t>
      </w:r>
    </w:p>
    <w:p w14:paraId="01CAD447" w14:textId="77777777" w:rsidR="00365F26" w:rsidRPr="001608B6" w:rsidRDefault="00365F26" w:rsidP="00365F26">
      <w:pPr>
        <w:pStyle w:val="a3"/>
        <w:numPr>
          <w:ilvl w:val="1"/>
          <w:numId w:val="1"/>
        </w:numPr>
        <w:adjustRightInd w:val="0"/>
        <w:snapToGrid w:val="0"/>
        <w:ind w:leftChars="0" w:left="851" w:hanging="371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Motivation: brief story</w:t>
      </w:r>
    </w:p>
    <w:p w14:paraId="5D3E6575" w14:textId="77777777" w:rsidR="00365F26" w:rsidRPr="001608B6" w:rsidRDefault="00365F26" w:rsidP="00365F26">
      <w:pPr>
        <w:pStyle w:val="a3"/>
        <w:numPr>
          <w:ilvl w:val="1"/>
          <w:numId w:val="1"/>
        </w:numPr>
        <w:adjustRightInd w:val="0"/>
        <w:snapToGrid w:val="0"/>
        <w:ind w:leftChars="0" w:left="851" w:hanging="371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Importance of rest</w:t>
      </w:r>
    </w:p>
    <w:p w14:paraId="3DC72627" w14:textId="77777777" w:rsidR="00365F26" w:rsidRPr="001608B6" w:rsidRDefault="00365F26" w:rsidP="00365F26">
      <w:pPr>
        <w:pStyle w:val="a3"/>
        <w:numPr>
          <w:ilvl w:val="2"/>
          <w:numId w:val="1"/>
        </w:numPr>
        <w:adjustRightInd w:val="0"/>
        <w:snapToGrid w:val="0"/>
        <w:ind w:leftChars="0" w:left="1276" w:hanging="316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How does a lack of rest affect sports performance?</w:t>
      </w:r>
    </w:p>
    <w:p w14:paraId="1C0F7F2F" w14:textId="77777777" w:rsidR="00365F26" w:rsidRPr="001608B6" w:rsidRDefault="00365F26" w:rsidP="00365F26">
      <w:pPr>
        <w:pStyle w:val="a3"/>
        <w:numPr>
          <w:ilvl w:val="2"/>
          <w:numId w:val="1"/>
        </w:numPr>
        <w:adjustRightInd w:val="0"/>
        <w:snapToGrid w:val="0"/>
        <w:ind w:leftChars="0" w:left="1276" w:hanging="316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The brain’s dark energy: The default mode network (DMN)</w:t>
      </w:r>
    </w:p>
    <w:p w14:paraId="198EFFD3" w14:textId="77777777" w:rsidR="00365F26" w:rsidRPr="001608B6" w:rsidRDefault="00365F26" w:rsidP="00365F26">
      <w:pPr>
        <w:pStyle w:val="a3"/>
        <w:numPr>
          <w:ilvl w:val="2"/>
          <w:numId w:val="1"/>
        </w:numPr>
        <w:adjustRightInd w:val="0"/>
        <w:snapToGrid w:val="0"/>
        <w:ind w:leftChars="0" w:left="1276" w:hanging="316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Effects of mindfulness on the DMN</w:t>
      </w:r>
    </w:p>
    <w:p w14:paraId="1DF8FBA6" w14:textId="77777777" w:rsidR="00365F26" w:rsidRPr="001608B6" w:rsidRDefault="00365F26" w:rsidP="00365F26">
      <w:pPr>
        <w:pStyle w:val="a3"/>
        <w:numPr>
          <w:ilvl w:val="1"/>
          <w:numId w:val="1"/>
        </w:numPr>
        <w:adjustRightInd w:val="0"/>
        <w:snapToGrid w:val="0"/>
        <w:ind w:leftChars="0" w:left="851" w:hanging="371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The practice of mindfulness</w:t>
      </w:r>
    </w:p>
    <w:p w14:paraId="73DAD968" w14:textId="77777777" w:rsidR="00365F26" w:rsidRPr="001608B6" w:rsidRDefault="00365F26" w:rsidP="00365F26">
      <w:pPr>
        <w:pStyle w:val="a3"/>
        <w:numPr>
          <w:ilvl w:val="2"/>
          <w:numId w:val="1"/>
        </w:numPr>
        <w:adjustRightInd w:val="0"/>
        <w:snapToGrid w:val="0"/>
        <w:ind w:leftChars="0" w:left="1276" w:hanging="316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Mindful breathing exercise</w:t>
      </w:r>
    </w:p>
    <w:p w14:paraId="2DD35D46" w14:textId="77777777" w:rsidR="00365F26" w:rsidRPr="001608B6" w:rsidRDefault="00365F26" w:rsidP="00365F26">
      <w:pPr>
        <w:pStyle w:val="a3"/>
        <w:numPr>
          <w:ilvl w:val="2"/>
          <w:numId w:val="1"/>
        </w:numPr>
        <w:adjustRightInd w:val="0"/>
        <w:snapToGrid w:val="0"/>
        <w:ind w:leftChars="0" w:left="1276" w:hanging="316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Mindful listening exercise</w:t>
      </w:r>
    </w:p>
    <w:p w14:paraId="20AE0EE3" w14:textId="77777777" w:rsidR="00365F26" w:rsidRPr="001608B6" w:rsidRDefault="00365F26" w:rsidP="00365F26">
      <w:pPr>
        <w:pStyle w:val="a3"/>
        <w:numPr>
          <w:ilvl w:val="2"/>
          <w:numId w:val="1"/>
        </w:numPr>
        <w:adjustRightInd w:val="0"/>
        <w:snapToGrid w:val="0"/>
        <w:ind w:leftChars="0" w:left="1276" w:hanging="316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Group discussion</w:t>
      </w:r>
    </w:p>
    <w:p w14:paraId="507DE6BE" w14:textId="77777777" w:rsidR="00365F26" w:rsidRPr="001608B6" w:rsidRDefault="00365F26" w:rsidP="00365F26">
      <w:pPr>
        <w:pStyle w:val="a3"/>
        <w:numPr>
          <w:ilvl w:val="1"/>
          <w:numId w:val="1"/>
        </w:numPr>
        <w:adjustRightInd w:val="0"/>
        <w:snapToGrid w:val="0"/>
        <w:ind w:leftChars="0" w:left="851" w:hanging="371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Assigning homework.</w:t>
      </w:r>
    </w:p>
    <w:p w14:paraId="0909DD6B" w14:textId="77777777" w:rsidR="00365F26" w:rsidRPr="001608B6" w:rsidRDefault="00365F26" w:rsidP="00365F26">
      <w:pPr>
        <w:pStyle w:val="a3"/>
        <w:numPr>
          <w:ilvl w:val="0"/>
          <w:numId w:val="1"/>
        </w:numPr>
        <w:adjustRightInd w:val="0"/>
        <w:snapToGrid w:val="0"/>
        <w:ind w:leftChars="0"/>
        <w:rPr>
          <w:rFonts w:ascii="Times New Roman" w:hAnsi="Times New Roman" w:cs="Times New Roman"/>
          <w:b/>
        </w:rPr>
      </w:pPr>
      <w:r w:rsidRPr="001608B6">
        <w:rPr>
          <w:rFonts w:ascii="Times New Roman" w:hAnsi="Times New Roman" w:cs="Times New Roman"/>
          <w:b/>
        </w:rPr>
        <w:t>Session 6: Pay attention in the present moment</w:t>
      </w:r>
    </w:p>
    <w:p w14:paraId="5A8015E8" w14:textId="77777777" w:rsidR="00365F26" w:rsidRPr="001608B6" w:rsidRDefault="00365F26" w:rsidP="00365F26">
      <w:pPr>
        <w:pStyle w:val="a3"/>
        <w:numPr>
          <w:ilvl w:val="1"/>
          <w:numId w:val="1"/>
        </w:numPr>
        <w:adjustRightInd w:val="0"/>
        <w:snapToGrid w:val="0"/>
        <w:ind w:leftChars="0" w:left="851" w:hanging="371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Review of homework and brief discussion</w:t>
      </w:r>
    </w:p>
    <w:p w14:paraId="7ED53C6B" w14:textId="77777777" w:rsidR="00365F26" w:rsidRPr="001608B6" w:rsidRDefault="00365F26" w:rsidP="00365F26">
      <w:pPr>
        <w:pStyle w:val="a3"/>
        <w:numPr>
          <w:ilvl w:val="1"/>
          <w:numId w:val="1"/>
        </w:numPr>
        <w:adjustRightInd w:val="0"/>
        <w:snapToGrid w:val="0"/>
        <w:ind w:leftChars="0" w:left="851" w:hanging="371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Motivation: brief story</w:t>
      </w:r>
    </w:p>
    <w:p w14:paraId="557BDE97" w14:textId="77777777" w:rsidR="00365F26" w:rsidRPr="001608B6" w:rsidRDefault="00365F26" w:rsidP="00365F26">
      <w:pPr>
        <w:pStyle w:val="a3"/>
        <w:numPr>
          <w:ilvl w:val="1"/>
          <w:numId w:val="1"/>
        </w:numPr>
        <w:adjustRightInd w:val="0"/>
        <w:snapToGrid w:val="0"/>
        <w:ind w:leftChars="0" w:left="851" w:hanging="371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Importance of attention in sports contexts</w:t>
      </w:r>
    </w:p>
    <w:p w14:paraId="0C171B4E" w14:textId="77777777" w:rsidR="00365F26" w:rsidRPr="001608B6" w:rsidRDefault="00365F26" w:rsidP="00365F26">
      <w:pPr>
        <w:pStyle w:val="a3"/>
        <w:numPr>
          <w:ilvl w:val="2"/>
          <w:numId w:val="1"/>
        </w:numPr>
        <w:adjustRightInd w:val="0"/>
        <w:snapToGrid w:val="0"/>
        <w:ind w:leftChars="0" w:left="1276" w:hanging="316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Types of attention</w:t>
      </w:r>
    </w:p>
    <w:p w14:paraId="6D7F27A5" w14:textId="77777777" w:rsidR="00365F26" w:rsidRPr="001608B6" w:rsidRDefault="00365F26" w:rsidP="00365F26">
      <w:pPr>
        <w:pStyle w:val="a3"/>
        <w:numPr>
          <w:ilvl w:val="2"/>
          <w:numId w:val="1"/>
        </w:numPr>
        <w:adjustRightInd w:val="0"/>
        <w:snapToGrid w:val="0"/>
        <w:ind w:leftChars="0" w:left="1276" w:hanging="316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Attention bias</w:t>
      </w:r>
    </w:p>
    <w:p w14:paraId="4220DA81" w14:textId="77777777" w:rsidR="00365F26" w:rsidRPr="001608B6" w:rsidRDefault="00365F26" w:rsidP="00365F26">
      <w:pPr>
        <w:pStyle w:val="a3"/>
        <w:numPr>
          <w:ilvl w:val="2"/>
          <w:numId w:val="1"/>
        </w:numPr>
        <w:adjustRightInd w:val="0"/>
        <w:snapToGrid w:val="0"/>
        <w:ind w:leftChars="0" w:left="1276" w:hanging="316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Effects of mindfulness on attention</w:t>
      </w:r>
    </w:p>
    <w:p w14:paraId="016B608E" w14:textId="77777777" w:rsidR="00365F26" w:rsidRPr="001608B6" w:rsidRDefault="00365F26" w:rsidP="00365F26">
      <w:pPr>
        <w:pStyle w:val="a3"/>
        <w:numPr>
          <w:ilvl w:val="1"/>
          <w:numId w:val="1"/>
        </w:numPr>
        <w:adjustRightInd w:val="0"/>
        <w:snapToGrid w:val="0"/>
        <w:ind w:leftChars="0" w:left="851" w:hanging="371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The practice of mindfulness</w:t>
      </w:r>
    </w:p>
    <w:p w14:paraId="0F63EB53" w14:textId="77777777" w:rsidR="00365F26" w:rsidRPr="001608B6" w:rsidRDefault="00365F26" w:rsidP="00365F26">
      <w:pPr>
        <w:pStyle w:val="a3"/>
        <w:numPr>
          <w:ilvl w:val="2"/>
          <w:numId w:val="1"/>
        </w:numPr>
        <w:adjustRightInd w:val="0"/>
        <w:snapToGrid w:val="0"/>
        <w:ind w:leftChars="0" w:left="1276" w:hanging="316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Seated meditation exercise</w:t>
      </w:r>
    </w:p>
    <w:p w14:paraId="07478A6D" w14:textId="77777777" w:rsidR="00365F26" w:rsidRPr="001608B6" w:rsidRDefault="00365F26" w:rsidP="00365F26">
      <w:pPr>
        <w:pStyle w:val="a3"/>
        <w:numPr>
          <w:ilvl w:val="2"/>
          <w:numId w:val="1"/>
        </w:numPr>
        <w:adjustRightInd w:val="0"/>
        <w:snapToGrid w:val="0"/>
        <w:ind w:leftChars="0" w:left="1276" w:hanging="316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Mindful listening exercise</w:t>
      </w:r>
    </w:p>
    <w:p w14:paraId="5E962A36" w14:textId="77777777" w:rsidR="00365F26" w:rsidRPr="001608B6" w:rsidRDefault="00365F26" w:rsidP="00365F26">
      <w:pPr>
        <w:pStyle w:val="a3"/>
        <w:numPr>
          <w:ilvl w:val="2"/>
          <w:numId w:val="1"/>
        </w:numPr>
        <w:adjustRightInd w:val="0"/>
        <w:snapToGrid w:val="0"/>
        <w:ind w:leftChars="0" w:left="1276" w:hanging="316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Group discussion</w:t>
      </w:r>
    </w:p>
    <w:p w14:paraId="41DE3B10" w14:textId="77777777" w:rsidR="00365F26" w:rsidRPr="001608B6" w:rsidRDefault="00365F26" w:rsidP="00365F26">
      <w:pPr>
        <w:pStyle w:val="a3"/>
        <w:numPr>
          <w:ilvl w:val="1"/>
          <w:numId w:val="1"/>
        </w:numPr>
        <w:adjustRightInd w:val="0"/>
        <w:snapToGrid w:val="0"/>
        <w:ind w:leftChars="0" w:left="851" w:hanging="371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Assigning homework.</w:t>
      </w:r>
    </w:p>
    <w:p w14:paraId="058CA417" w14:textId="77777777" w:rsidR="00365F26" w:rsidRPr="001608B6" w:rsidRDefault="00365F26" w:rsidP="00365F26">
      <w:pPr>
        <w:pStyle w:val="a3"/>
        <w:numPr>
          <w:ilvl w:val="0"/>
          <w:numId w:val="1"/>
        </w:numPr>
        <w:adjustRightInd w:val="0"/>
        <w:snapToGrid w:val="0"/>
        <w:ind w:leftChars="0"/>
        <w:rPr>
          <w:rFonts w:ascii="Times New Roman" w:hAnsi="Times New Roman" w:cs="Times New Roman"/>
          <w:b/>
        </w:rPr>
      </w:pPr>
      <w:r w:rsidRPr="001608B6">
        <w:rPr>
          <w:rFonts w:ascii="Times New Roman" w:hAnsi="Times New Roman" w:cs="Times New Roman"/>
          <w:b/>
        </w:rPr>
        <w:t>Session 7: Emotional regulation</w:t>
      </w:r>
    </w:p>
    <w:p w14:paraId="7F7FC092" w14:textId="77777777" w:rsidR="00365F26" w:rsidRPr="001608B6" w:rsidRDefault="00365F26" w:rsidP="00365F26">
      <w:pPr>
        <w:pStyle w:val="a3"/>
        <w:numPr>
          <w:ilvl w:val="1"/>
          <w:numId w:val="1"/>
        </w:numPr>
        <w:adjustRightInd w:val="0"/>
        <w:snapToGrid w:val="0"/>
        <w:ind w:leftChars="0" w:left="851" w:hanging="371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Review of homework and brief discussion</w:t>
      </w:r>
    </w:p>
    <w:p w14:paraId="630BA669" w14:textId="77777777" w:rsidR="00365F26" w:rsidRPr="001608B6" w:rsidRDefault="00365F26" w:rsidP="00365F26">
      <w:pPr>
        <w:pStyle w:val="a3"/>
        <w:numPr>
          <w:ilvl w:val="1"/>
          <w:numId w:val="1"/>
        </w:numPr>
        <w:adjustRightInd w:val="0"/>
        <w:snapToGrid w:val="0"/>
        <w:ind w:leftChars="0" w:left="851" w:hanging="371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Motivation: brief story</w:t>
      </w:r>
    </w:p>
    <w:p w14:paraId="50FBF045" w14:textId="77777777" w:rsidR="00365F26" w:rsidRPr="001608B6" w:rsidRDefault="00365F26" w:rsidP="00365F26">
      <w:pPr>
        <w:pStyle w:val="a3"/>
        <w:numPr>
          <w:ilvl w:val="1"/>
          <w:numId w:val="1"/>
        </w:numPr>
        <w:adjustRightInd w:val="0"/>
        <w:snapToGrid w:val="0"/>
        <w:ind w:leftChars="0" w:left="851" w:hanging="371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Emotions in sports contexts</w:t>
      </w:r>
    </w:p>
    <w:p w14:paraId="6C3D7702" w14:textId="77777777" w:rsidR="00365F26" w:rsidRPr="001608B6" w:rsidRDefault="00365F26" w:rsidP="00365F26">
      <w:pPr>
        <w:pStyle w:val="a3"/>
        <w:numPr>
          <w:ilvl w:val="2"/>
          <w:numId w:val="1"/>
        </w:numPr>
        <w:adjustRightInd w:val="0"/>
        <w:snapToGrid w:val="0"/>
        <w:ind w:leftChars="0" w:left="1276" w:hanging="316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What is are emotions?</w:t>
      </w:r>
    </w:p>
    <w:p w14:paraId="0D0B6FCE" w14:textId="77777777" w:rsidR="00365F26" w:rsidRPr="001608B6" w:rsidRDefault="00365F26" w:rsidP="00365F26">
      <w:pPr>
        <w:pStyle w:val="a3"/>
        <w:numPr>
          <w:ilvl w:val="2"/>
          <w:numId w:val="1"/>
        </w:numPr>
        <w:adjustRightInd w:val="0"/>
        <w:snapToGrid w:val="0"/>
        <w:ind w:leftChars="0" w:left="1276" w:hanging="316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Attention bias</w:t>
      </w:r>
    </w:p>
    <w:p w14:paraId="0ACCF0DB" w14:textId="77777777" w:rsidR="00365F26" w:rsidRPr="001608B6" w:rsidRDefault="00365F26" w:rsidP="00365F26">
      <w:pPr>
        <w:pStyle w:val="a3"/>
        <w:numPr>
          <w:ilvl w:val="2"/>
          <w:numId w:val="1"/>
        </w:numPr>
        <w:adjustRightInd w:val="0"/>
        <w:snapToGrid w:val="0"/>
        <w:ind w:leftChars="0" w:left="1276" w:hanging="316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Effect of mindfulness on attention</w:t>
      </w:r>
    </w:p>
    <w:p w14:paraId="7340ABD1" w14:textId="77777777" w:rsidR="00365F26" w:rsidRPr="001608B6" w:rsidRDefault="00365F26" w:rsidP="00365F26">
      <w:pPr>
        <w:pStyle w:val="a3"/>
        <w:numPr>
          <w:ilvl w:val="1"/>
          <w:numId w:val="1"/>
        </w:numPr>
        <w:adjustRightInd w:val="0"/>
        <w:snapToGrid w:val="0"/>
        <w:ind w:leftChars="0" w:left="851" w:hanging="371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The practice of mindfulness</w:t>
      </w:r>
    </w:p>
    <w:p w14:paraId="130C5BDA" w14:textId="77777777" w:rsidR="00365F26" w:rsidRPr="001608B6" w:rsidRDefault="00365F26" w:rsidP="00365F26">
      <w:pPr>
        <w:pStyle w:val="a3"/>
        <w:numPr>
          <w:ilvl w:val="2"/>
          <w:numId w:val="1"/>
        </w:numPr>
        <w:adjustRightInd w:val="0"/>
        <w:snapToGrid w:val="0"/>
        <w:ind w:leftChars="0" w:left="1276" w:hanging="316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Mindful listening exercise</w:t>
      </w:r>
    </w:p>
    <w:p w14:paraId="5C2C7576" w14:textId="77777777" w:rsidR="00365F26" w:rsidRPr="001608B6" w:rsidRDefault="00365F26" w:rsidP="00365F26">
      <w:pPr>
        <w:pStyle w:val="a3"/>
        <w:numPr>
          <w:ilvl w:val="2"/>
          <w:numId w:val="1"/>
        </w:numPr>
        <w:adjustRightInd w:val="0"/>
        <w:snapToGrid w:val="0"/>
        <w:ind w:leftChars="0" w:left="1276" w:hanging="316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Mindful walking exercise</w:t>
      </w:r>
    </w:p>
    <w:p w14:paraId="30A323B5" w14:textId="77777777" w:rsidR="00365F26" w:rsidRPr="001608B6" w:rsidRDefault="00365F26" w:rsidP="00365F26">
      <w:pPr>
        <w:pStyle w:val="a3"/>
        <w:numPr>
          <w:ilvl w:val="2"/>
          <w:numId w:val="1"/>
        </w:numPr>
        <w:adjustRightInd w:val="0"/>
        <w:snapToGrid w:val="0"/>
        <w:ind w:leftChars="0" w:left="1276" w:hanging="316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Group discussion</w:t>
      </w:r>
    </w:p>
    <w:p w14:paraId="7D9DA98C" w14:textId="77777777" w:rsidR="00365F26" w:rsidRPr="001608B6" w:rsidRDefault="00365F26" w:rsidP="00365F26">
      <w:pPr>
        <w:pStyle w:val="a3"/>
        <w:numPr>
          <w:ilvl w:val="1"/>
          <w:numId w:val="1"/>
        </w:numPr>
        <w:adjustRightInd w:val="0"/>
        <w:snapToGrid w:val="0"/>
        <w:ind w:leftChars="0" w:left="851" w:hanging="371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Assigning homework</w:t>
      </w:r>
    </w:p>
    <w:p w14:paraId="247E550D" w14:textId="77777777" w:rsidR="00365F26" w:rsidRPr="001608B6" w:rsidRDefault="00365F26" w:rsidP="00365F26">
      <w:pPr>
        <w:pStyle w:val="a3"/>
        <w:numPr>
          <w:ilvl w:val="0"/>
          <w:numId w:val="1"/>
        </w:numPr>
        <w:adjustRightInd w:val="0"/>
        <w:snapToGrid w:val="0"/>
        <w:ind w:leftChars="0" w:left="567" w:hanging="567"/>
        <w:rPr>
          <w:rFonts w:ascii="Times New Roman" w:hAnsi="Times New Roman" w:cs="Times New Roman"/>
          <w:b/>
        </w:rPr>
      </w:pPr>
      <w:r w:rsidRPr="001608B6">
        <w:rPr>
          <w:rFonts w:ascii="Times New Roman" w:hAnsi="Times New Roman" w:cs="Times New Roman"/>
          <w:b/>
        </w:rPr>
        <w:t>Session 8: Successful decision making</w:t>
      </w:r>
    </w:p>
    <w:p w14:paraId="1D918A7F" w14:textId="77777777" w:rsidR="00365F26" w:rsidRPr="001608B6" w:rsidRDefault="00365F26" w:rsidP="00365F26">
      <w:pPr>
        <w:pStyle w:val="a3"/>
        <w:numPr>
          <w:ilvl w:val="1"/>
          <w:numId w:val="1"/>
        </w:numPr>
        <w:adjustRightInd w:val="0"/>
        <w:snapToGrid w:val="0"/>
        <w:ind w:leftChars="0" w:left="851" w:hanging="371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Review of homework and brief discussion</w:t>
      </w:r>
    </w:p>
    <w:p w14:paraId="737AFB82" w14:textId="77777777" w:rsidR="00365F26" w:rsidRPr="001608B6" w:rsidRDefault="00365F26" w:rsidP="00365F26">
      <w:pPr>
        <w:pStyle w:val="a3"/>
        <w:numPr>
          <w:ilvl w:val="1"/>
          <w:numId w:val="1"/>
        </w:numPr>
        <w:adjustRightInd w:val="0"/>
        <w:snapToGrid w:val="0"/>
        <w:ind w:leftChars="0" w:left="851" w:hanging="371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Motivation: brief story</w:t>
      </w:r>
    </w:p>
    <w:p w14:paraId="500F8E1B" w14:textId="77777777" w:rsidR="00365F26" w:rsidRPr="001608B6" w:rsidRDefault="00365F26" w:rsidP="00365F26">
      <w:pPr>
        <w:pStyle w:val="a3"/>
        <w:numPr>
          <w:ilvl w:val="1"/>
          <w:numId w:val="1"/>
        </w:numPr>
        <w:adjustRightInd w:val="0"/>
        <w:snapToGrid w:val="0"/>
        <w:ind w:leftChars="0" w:left="851" w:hanging="371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Importance of executive function in sports contexts</w:t>
      </w:r>
    </w:p>
    <w:p w14:paraId="7FCB8097" w14:textId="77777777" w:rsidR="00365F26" w:rsidRPr="001608B6" w:rsidRDefault="00365F26" w:rsidP="00365F26">
      <w:pPr>
        <w:pStyle w:val="a3"/>
        <w:numPr>
          <w:ilvl w:val="2"/>
          <w:numId w:val="1"/>
        </w:numPr>
        <w:adjustRightInd w:val="0"/>
        <w:snapToGrid w:val="0"/>
        <w:ind w:leftChars="0" w:left="1276" w:hanging="316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What is executive function?</w:t>
      </w:r>
    </w:p>
    <w:p w14:paraId="3D111871" w14:textId="77777777" w:rsidR="00365F26" w:rsidRPr="001608B6" w:rsidRDefault="00365F26" w:rsidP="00365F26">
      <w:pPr>
        <w:pStyle w:val="a3"/>
        <w:numPr>
          <w:ilvl w:val="2"/>
          <w:numId w:val="1"/>
        </w:numPr>
        <w:adjustRightInd w:val="0"/>
        <w:snapToGrid w:val="0"/>
        <w:ind w:leftChars="0" w:left="1276" w:hanging="316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Executive function and peak performance</w:t>
      </w:r>
    </w:p>
    <w:p w14:paraId="53E37CFE" w14:textId="77777777" w:rsidR="00365F26" w:rsidRPr="001608B6" w:rsidRDefault="00365F26" w:rsidP="00365F26">
      <w:pPr>
        <w:pStyle w:val="a3"/>
        <w:numPr>
          <w:ilvl w:val="2"/>
          <w:numId w:val="1"/>
        </w:numPr>
        <w:adjustRightInd w:val="0"/>
        <w:snapToGrid w:val="0"/>
        <w:ind w:leftChars="0" w:left="1276" w:hanging="316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Effects of mindfulness on executive function</w:t>
      </w:r>
    </w:p>
    <w:p w14:paraId="593F0339" w14:textId="77777777" w:rsidR="00365F26" w:rsidRPr="001608B6" w:rsidRDefault="00365F26" w:rsidP="00365F26">
      <w:pPr>
        <w:pStyle w:val="a3"/>
        <w:numPr>
          <w:ilvl w:val="1"/>
          <w:numId w:val="1"/>
        </w:numPr>
        <w:adjustRightInd w:val="0"/>
        <w:snapToGrid w:val="0"/>
        <w:ind w:leftChars="0" w:left="851" w:hanging="371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The practice of mindfulness</w:t>
      </w:r>
    </w:p>
    <w:p w14:paraId="616B9193" w14:textId="77777777" w:rsidR="00365F26" w:rsidRPr="001608B6" w:rsidRDefault="00365F26" w:rsidP="00365F26">
      <w:pPr>
        <w:pStyle w:val="a3"/>
        <w:numPr>
          <w:ilvl w:val="2"/>
          <w:numId w:val="1"/>
        </w:numPr>
        <w:adjustRightInd w:val="0"/>
        <w:snapToGrid w:val="0"/>
        <w:ind w:leftChars="0" w:left="1276" w:hanging="316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Mindful walking exercise</w:t>
      </w:r>
    </w:p>
    <w:p w14:paraId="76BC9582" w14:textId="77777777" w:rsidR="00365F26" w:rsidRPr="001608B6" w:rsidRDefault="00365F26" w:rsidP="00365F26">
      <w:pPr>
        <w:pStyle w:val="a3"/>
        <w:numPr>
          <w:ilvl w:val="2"/>
          <w:numId w:val="1"/>
        </w:numPr>
        <w:adjustRightInd w:val="0"/>
        <w:snapToGrid w:val="0"/>
        <w:ind w:leftChars="0" w:left="1276" w:hanging="316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 xml:space="preserve">Mindful </w:t>
      </w:r>
      <w:proofErr w:type="spellStart"/>
      <w:r w:rsidRPr="001608B6">
        <w:rPr>
          <w:rFonts w:ascii="Times New Roman" w:hAnsi="Times New Roman" w:cs="Times New Roman"/>
        </w:rPr>
        <w:t>Bagua</w:t>
      </w:r>
      <w:proofErr w:type="spellEnd"/>
      <w:r w:rsidRPr="001608B6">
        <w:rPr>
          <w:rFonts w:ascii="Times New Roman" w:hAnsi="Times New Roman" w:cs="Times New Roman"/>
        </w:rPr>
        <w:t xml:space="preserve"> </w:t>
      </w:r>
      <w:proofErr w:type="spellStart"/>
      <w:r w:rsidRPr="001608B6">
        <w:rPr>
          <w:rFonts w:ascii="Times New Roman" w:hAnsi="Times New Roman" w:cs="Times New Roman"/>
        </w:rPr>
        <w:t>Dǎo</w:t>
      </w:r>
      <w:proofErr w:type="spellEnd"/>
      <w:r w:rsidRPr="001608B6">
        <w:rPr>
          <w:rFonts w:ascii="Times New Roman" w:hAnsi="Times New Roman" w:cs="Times New Roman"/>
        </w:rPr>
        <w:t xml:space="preserve"> </w:t>
      </w:r>
      <w:proofErr w:type="spellStart"/>
      <w:r w:rsidRPr="001608B6">
        <w:rPr>
          <w:rFonts w:ascii="Times New Roman" w:hAnsi="Times New Roman" w:cs="Times New Roman"/>
        </w:rPr>
        <w:t>yǐn</w:t>
      </w:r>
      <w:proofErr w:type="spellEnd"/>
      <w:r w:rsidRPr="001608B6">
        <w:rPr>
          <w:rFonts w:ascii="Times New Roman" w:hAnsi="Times New Roman" w:cs="Times New Roman"/>
        </w:rPr>
        <w:t xml:space="preserve"> exercise</w:t>
      </w:r>
    </w:p>
    <w:p w14:paraId="3BC085A7" w14:textId="77777777" w:rsidR="00365F26" w:rsidRPr="001608B6" w:rsidRDefault="00365F26" w:rsidP="00365F26">
      <w:pPr>
        <w:pStyle w:val="a3"/>
        <w:numPr>
          <w:ilvl w:val="2"/>
          <w:numId w:val="1"/>
        </w:numPr>
        <w:adjustRightInd w:val="0"/>
        <w:snapToGrid w:val="0"/>
        <w:ind w:leftChars="0" w:left="1276" w:hanging="316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Group discussion</w:t>
      </w:r>
    </w:p>
    <w:p w14:paraId="63D42105" w14:textId="77777777" w:rsidR="00365F26" w:rsidRPr="001608B6" w:rsidRDefault="00365F26" w:rsidP="00365F26">
      <w:pPr>
        <w:pStyle w:val="a3"/>
        <w:numPr>
          <w:ilvl w:val="1"/>
          <w:numId w:val="1"/>
        </w:numPr>
        <w:adjustRightInd w:val="0"/>
        <w:snapToGrid w:val="0"/>
        <w:ind w:leftChars="0" w:left="851" w:hanging="371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Summary</w:t>
      </w:r>
    </w:p>
    <w:p w14:paraId="5C03B659" w14:textId="77777777" w:rsidR="00365F26" w:rsidRPr="001608B6" w:rsidRDefault="00365F26" w:rsidP="00365F26">
      <w:pPr>
        <w:pStyle w:val="a3"/>
        <w:numPr>
          <w:ilvl w:val="2"/>
          <w:numId w:val="1"/>
        </w:numPr>
        <w:adjustRightInd w:val="0"/>
        <w:snapToGrid w:val="0"/>
        <w:ind w:leftChars="0" w:left="1276" w:hanging="316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What are the benefits of mindfulness for you?</w:t>
      </w:r>
    </w:p>
    <w:p w14:paraId="5E4A8170" w14:textId="64822527" w:rsidR="0077740C" w:rsidRPr="00365F26" w:rsidRDefault="00365F26" w:rsidP="00365F26">
      <w:pPr>
        <w:pStyle w:val="a3"/>
        <w:numPr>
          <w:ilvl w:val="2"/>
          <w:numId w:val="1"/>
        </w:numPr>
        <w:adjustRightInd w:val="0"/>
        <w:snapToGrid w:val="0"/>
        <w:ind w:leftChars="0" w:left="1276" w:hanging="316"/>
        <w:rPr>
          <w:rFonts w:ascii="Times New Roman" w:hAnsi="Times New Roman" w:cs="Times New Roman"/>
        </w:rPr>
      </w:pPr>
      <w:r w:rsidRPr="001608B6">
        <w:rPr>
          <w:rFonts w:ascii="Times New Roman" w:hAnsi="Times New Roman" w:cs="Times New Roman"/>
        </w:rPr>
        <w:t>Discussion of strategies for continued practice</w:t>
      </w:r>
    </w:p>
    <w:sectPr w:rsidR="0077740C" w:rsidRPr="00365F26" w:rsidSect="004F5E71">
      <w:pgSz w:w="11900" w:h="16840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32DFA6" w14:textId="77777777" w:rsidR="00E6403B" w:rsidRDefault="00E6403B" w:rsidP="00365F26">
      <w:r>
        <w:separator/>
      </w:r>
    </w:p>
  </w:endnote>
  <w:endnote w:type="continuationSeparator" w:id="0">
    <w:p w14:paraId="30E4ED7E" w14:textId="77777777" w:rsidR="00E6403B" w:rsidRDefault="00E6403B" w:rsidP="00365F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8BAC76" w14:textId="77777777" w:rsidR="00E6403B" w:rsidRDefault="00E6403B" w:rsidP="00365F26">
      <w:r>
        <w:separator/>
      </w:r>
    </w:p>
  </w:footnote>
  <w:footnote w:type="continuationSeparator" w:id="0">
    <w:p w14:paraId="76FDE3ED" w14:textId="77777777" w:rsidR="00E6403B" w:rsidRDefault="00E6403B" w:rsidP="00365F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445EBD"/>
    <w:multiLevelType w:val="hybridMultilevel"/>
    <w:tmpl w:val="FD5C4E18"/>
    <w:lvl w:ilvl="0" w:tplc="0409000F">
      <w:start w:val="1"/>
      <w:numFmt w:val="decimal"/>
      <w:lvlText w:val="%1."/>
      <w:lvlJc w:val="left"/>
      <w:pPr>
        <w:ind w:left="144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920" w:hanging="480"/>
      </w:pPr>
    </w:lvl>
    <w:lvl w:ilvl="2" w:tplc="0409001B" w:tentative="1">
      <w:start w:val="1"/>
      <w:numFmt w:val="lowerRoman"/>
      <w:lvlText w:val="%3."/>
      <w:lvlJc w:val="right"/>
      <w:pPr>
        <w:ind w:left="2400" w:hanging="480"/>
      </w:pPr>
    </w:lvl>
    <w:lvl w:ilvl="3" w:tplc="0409000F" w:tentative="1">
      <w:start w:val="1"/>
      <w:numFmt w:val="decimal"/>
      <w:lvlText w:val="%4."/>
      <w:lvlJc w:val="left"/>
      <w:pPr>
        <w:ind w:left="28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360" w:hanging="480"/>
      </w:pPr>
    </w:lvl>
    <w:lvl w:ilvl="5" w:tplc="0409001B" w:tentative="1">
      <w:start w:val="1"/>
      <w:numFmt w:val="lowerRoman"/>
      <w:lvlText w:val="%6."/>
      <w:lvlJc w:val="right"/>
      <w:pPr>
        <w:ind w:left="3840" w:hanging="480"/>
      </w:pPr>
    </w:lvl>
    <w:lvl w:ilvl="6" w:tplc="0409000F" w:tentative="1">
      <w:start w:val="1"/>
      <w:numFmt w:val="decimal"/>
      <w:lvlText w:val="%7."/>
      <w:lvlJc w:val="left"/>
      <w:pPr>
        <w:ind w:left="43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800" w:hanging="480"/>
      </w:pPr>
    </w:lvl>
    <w:lvl w:ilvl="8" w:tplc="0409001B" w:tentative="1">
      <w:start w:val="1"/>
      <w:numFmt w:val="lowerRoman"/>
      <w:lvlText w:val="%9."/>
      <w:lvlJc w:val="right"/>
      <w:pPr>
        <w:ind w:left="5280" w:hanging="480"/>
      </w:pPr>
    </w:lvl>
  </w:abstractNum>
  <w:abstractNum w:abstractNumId="1" w15:restartNumberingAfterBreak="0">
    <w:nsid w:val="75DB3451"/>
    <w:multiLevelType w:val="hybridMultilevel"/>
    <w:tmpl w:val="67768CD2"/>
    <w:lvl w:ilvl="0" w:tplc="04090013">
      <w:start w:val="1"/>
      <w:numFmt w:val="upperRoman"/>
      <w:lvlText w:val="%1."/>
      <w:lvlJc w:val="left"/>
      <w:pPr>
        <w:ind w:left="480" w:hanging="480"/>
      </w:pPr>
    </w:lvl>
    <w:lvl w:ilvl="1" w:tplc="04090011">
      <w:start w:val="1"/>
      <w:numFmt w:val="upperLetter"/>
      <w:lvlText w:val="%2."/>
      <w:lvlJc w:val="left"/>
      <w:pPr>
        <w:ind w:left="960" w:hanging="480"/>
      </w:pPr>
    </w:lvl>
    <w:lvl w:ilvl="2" w:tplc="0409000F">
      <w:start w:val="1"/>
      <w:numFmt w:val="decimal"/>
      <w:lvlText w:val="%3.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7F246ED4"/>
    <w:multiLevelType w:val="hybridMultilevel"/>
    <w:tmpl w:val="07E63D06"/>
    <w:lvl w:ilvl="0" w:tplc="04090013">
      <w:start w:val="1"/>
      <w:numFmt w:val="upperRoman"/>
      <w:lvlText w:val="%1."/>
      <w:lvlJc w:val="left"/>
      <w:pPr>
        <w:ind w:left="480" w:hanging="480"/>
      </w:pPr>
    </w:lvl>
    <w:lvl w:ilvl="1" w:tplc="04090011">
      <w:start w:val="1"/>
      <w:numFmt w:val="upperLetter"/>
      <w:lvlText w:val="%2."/>
      <w:lvlJc w:val="left"/>
      <w:pPr>
        <w:ind w:left="960" w:hanging="480"/>
      </w:pPr>
    </w:lvl>
    <w:lvl w:ilvl="2" w:tplc="0409000F">
      <w:start w:val="1"/>
      <w:numFmt w:val="decimal"/>
      <w:lvlText w:val="%3.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DB1"/>
    <w:rsid w:val="00043F1E"/>
    <w:rsid w:val="00074E2F"/>
    <w:rsid w:val="000A5027"/>
    <w:rsid w:val="000D073B"/>
    <w:rsid w:val="000D656A"/>
    <w:rsid w:val="00281A50"/>
    <w:rsid w:val="002E0C54"/>
    <w:rsid w:val="002E5A4E"/>
    <w:rsid w:val="0032537B"/>
    <w:rsid w:val="00365F26"/>
    <w:rsid w:val="00381873"/>
    <w:rsid w:val="003C41E1"/>
    <w:rsid w:val="0044687A"/>
    <w:rsid w:val="00456DB1"/>
    <w:rsid w:val="004F5E71"/>
    <w:rsid w:val="005E7D37"/>
    <w:rsid w:val="00623CA7"/>
    <w:rsid w:val="006321A7"/>
    <w:rsid w:val="006C3767"/>
    <w:rsid w:val="006C3BDB"/>
    <w:rsid w:val="0077740C"/>
    <w:rsid w:val="0078673A"/>
    <w:rsid w:val="00815EF7"/>
    <w:rsid w:val="008636AC"/>
    <w:rsid w:val="00A67519"/>
    <w:rsid w:val="00A6783C"/>
    <w:rsid w:val="00A7454F"/>
    <w:rsid w:val="00B626C9"/>
    <w:rsid w:val="00B83797"/>
    <w:rsid w:val="00C07A54"/>
    <w:rsid w:val="00CE5E3E"/>
    <w:rsid w:val="00E539C2"/>
    <w:rsid w:val="00E6403B"/>
    <w:rsid w:val="00F2581E"/>
    <w:rsid w:val="00F52BD4"/>
    <w:rsid w:val="00FA2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AF360A"/>
  <w15:chartTrackingRefBased/>
  <w15:docId w15:val="{06523CE7-27A1-7F4F-BA03-4ACE01EAB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65F26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4</Words>
  <Characters>2534</Characters>
  <Application>Microsoft Office Word</Application>
  <DocSecurity>0</DocSecurity>
  <Lines>21</Lines>
  <Paragraphs>5</Paragraphs>
  <ScaleCrop>false</ScaleCrop>
  <Company/>
  <LinksUpToDate>false</LinksUpToDate>
  <CharactersWithSpaces>2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i-Ti Nien</dc:creator>
  <cp:keywords/>
  <dc:description/>
  <cp:lastModifiedBy>Jui-Ti Nien</cp:lastModifiedBy>
  <cp:revision>2</cp:revision>
  <dcterms:created xsi:type="dcterms:W3CDTF">2021-01-27T08:42:00Z</dcterms:created>
  <dcterms:modified xsi:type="dcterms:W3CDTF">2021-01-27T08:43:00Z</dcterms:modified>
</cp:coreProperties>
</file>